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C3A" w:rsidRDefault="003B6C3A" w:rsidP="003B6C3A">
      <w:bookmarkStart w:id="0" w:name="_GoBack"/>
      <w:bookmarkEnd w:id="0"/>
    </w:p>
    <w:p w:rsidR="00C92799" w:rsidRDefault="00C92799" w:rsidP="003B6C3A">
      <w:pPr>
        <w:rPr>
          <w:b/>
          <w:sz w:val="24"/>
        </w:rPr>
      </w:pPr>
    </w:p>
    <w:p w:rsidR="002E5C6D" w:rsidRPr="00F15105" w:rsidRDefault="00F15105" w:rsidP="00F15105">
      <w:pPr>
        <w:rPr>
          <w:b/>
          <w:sz w:val="24"/>
        </w:rPr>
      </w:pPr>
      <w:r>
        <w:rPr>
          <w:b/>
          <w:sz w:val="24"/>
        </w:rPr>
        <w:t xml:space="preserve">S6 Table </w:t>
      </w:r>
      <w:r w:rsidR="003B6C3A" w:rsidRPr="00AC5988">
        <w:rPr>
          <w:b/>
          <w:sz w:val="24"/>
        </w:rPr>
        <w:t xml:space="preserve">DMII-PDR </w:t>
      </w:r>
      <w:r>
        <w:rPr>
          <w:b/>
          <w:sz w:val="24"/>
        </w:rPr>
        <w:t>UNIQUES</w:t>
      </w:r>
    </w:p>
    <w:p w:rsidR="002E5C6D" w:rsidRDefault="002E5C6D" w:rsidP="003E0BA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810"/>
        <w:gridCol w:w="2790"/>
        <w:gridCol w:w="900"/>
        <w:gridCol w:w="2790"/>
        <w:gridCol w:w="828"/>
      </w:tblGrid>
      <w:tr w:rsidR="00484A06" w:rsidRPr="00211B11" w:rsidTr="00212B1A">
        <w:tc>
          <w:tcPr>
            <w:tcW w:w="2898" w:type="dxa"/>
          </w:tcPr>
          <w:p w:rsidR="00484A06" w:rsidRPr="00211B11" w:rsidRDefault="00484A06" w:rsidP="007D3B69">
            <w:pPr>
              <w:rPr>
                <w:b/>
                <w:sz w:val="28"/>
                <w:szCs w:val="28"/>
              </w:rPr>
            </w:pPr>
            <w:r w:rsidRPr="00211B11">
              <w:rPr>
                <w:b/>
                <w:sz w:val="28"/>
                <w:szCs w:val="28"/>
              </w:rPr>
              <w:t>AQC</w:t>
            </w:r>
            <w:r>
              <w:rPr>
                <w:b/>
                <w:sz w:val="28"/>
                <w:szCs w:val="28"/>
              </w:rPr>
              <w:t>-DM</w:t>
            </w:r>
            <w:r w:rsidRPr="00211B11">
              <w:rPr>
                <w:b/>
                <w:sz w:val="28"/>
                <w:szCs w:val="28"/>
              </w:rPr>
              <w:t>II-PDR (</w:t>
            </w:r>
            <w:r>
              <w:rPr>
                <w:b/>
                <w:sz w:val="28"/>
                <w:szCs w:val="28"/>
              </w:rPr>
              <w:t>15</w:t>
            </w:r>
            <w:r w:rsidRPr="00211B11">
              <w:rPr>
                <w:b/>
                <w:sz w:val="28"/>
                <w:szCs w:val="28"/>
              </w:rPr>
              <w:t>)</w:t>
            </w:r>
          </w:p>
        </w:tc>
        <w:tc>
          <w:tcPr>
            <w:tcW w:w="810" w:type="dxa"/>
          </w:tcPr>
          <w:p w:rsidR="00484A06" w:rsidRPr="00211B11" w:rsidRDefault="00484A06" w:rsidP="007D3B69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C</w:t>
            </w:r>
          </w:p>
        </w:tc>
        <w:tc>
          <w:tcPr>
            <w:tcW w:w="2790" w:type="dxa"/>
          </w:tcPr>
          <w:p w:rsidR="00484A06" w:rsidRPr="00211B11" w:rsidRDefault="00484A06" w:rsidP="007D3B69">
            <w:pPr>
              <w:rPr>
                <w:b/>
                <w:sz w:val="28"/>
                <w:szCs w:val="28"/>
              </w:rPr>
            </w:pPr>
            <w:r w:rsidRPr="00211B11">
              <w:rPr>
                <w:b/>
                <w:sz w:val="28"/>
                <w:szCs w:val="28"/>
              </w:rPr>
              <w:t>VIT-D</w:t>
            </w:r>
            <w:r>
              <w:rPr>
                <w:b/>
                <w:sz w:val="28"/>
                <w:szCs w:val="28"/>
              </w:rPr>
              <w:t>M</w:t>
            </w:r>
            <w:r w:rsidRPr="00211B11">
              <w:rPr>
                <w:b/>
                <w:sz w:val="28"/>
                <w:szCs w:val="28"/>
              </w:rPr>
              <w:t>II-PDR (</w:t>
            </w:r>
            <w:r>
              <w:rPr>
                <w:b/>
                <w:sz w:val="28"/>
                <w:szCs w:val="28"/>
              </w:rPr>
              <w:t>21</w:t>
            </w:r>
            <w:r w:rsidRPr="00211B11">
              <w:rPr>
                <w:b/>
                <w:sz w:val="28"/>
                <w:szCs w:val="28"/>
              </w:rPr>
              <w:t>)</w:t>
            </w:r>
          </w:p>
        </w:tc>
        <w:tc>
          <w:tcPr>
            <w:tcW w:w="900" w:type="dxa"/>
          </w:tcPr>
          <w:p w:rsidR="00484A06" w:rsidRDefault="00484A06" w:rsidP="007D3B69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C</w:t>
            </w:r>
          </w:p>
        </w:tc>
        <w:tc>
          <w:tcPr>
            <w:tcW w:w="2790" w:type="dxa"/>
          </w:tcPr>
          <w:p w:rsidR="00484A06" w:rsidRPr="00211B11" w:rsidRDefault="00484A06" w:rsidP="007D3B69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LS-DM</w:t>
            </w:r>
            <w:r w:rsidRPr="00211B11">
              <w:rPr>
                <w:b/>
                <w:sz w:val="28"/>
                <w:szCs w:val="28"/>
              </w:rPr>
              <w:t>II-PDR (</w:t>
            </w:r>
            <w:r>
              <w:rPr>
                <w:b/>
                <w:sz w:val="28"/>
                <w:szCs w:val="28"/>
              </w:rPr>
              <w:t>7</w:t>
            </w:r>
            <w:r w:rsidRPr="00211B11">
              <w:rPr>
                <w:b/>
                <w:sz w:val="28"/>
                <w:szCs w:val="28"/>
              </w:rPr>
              <w:t>)</w:t>
            </w:r>
          </w:p>
        </w:tc>
        <w:tc>
          <w:tcPr>
            <w:tcW w:w="828" w:type="dxa"/>
          </w:tcPr>
          <w:p w:rsidR="00484A06" w:rsidRDefault="00484A06" w:rsidP="007D3B69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C</w:t>
            </w:r>
          </w:p>
        </w:tc>
      </w:tr>
      <w:tr w:rsidR="00484A06" w:rsidRPr="00211B11" w:rsidTr="00212B1A">
        <w:tc>
          <w:tcPr>
            <w:tcW w:w="2898" w:type="dxa"/>
          </w:tcPr>
          <w:p w:rsidR="00484A06" w:rsidRDefault="00484A06" w:rsidP="007D3B69">
            <w:r>
              <w:t>hsa-let-7b_st</w:t>
            </w:r>
            <w:r>
              <w:tab/>
              <w:t xml:space="preserve">               </w:t>
            </w:r>
          </w:p>
          <w:p w:rsidR="00484A06" w:rsidRDefault="00484A06" w:rsidP="007D3B69">
            <w:r>
              <w:t>hsa-miR-296-3p_st</w:t>
            </w:r>
            <w:r>
              <w:tab/>
            </w:r>
          </w:p>
          <w:p w:rsidR="00484A06" w:rsidRDefault="00484A06" w:rsidP="007D3B69">
            <w:r>
              <w:t>hsa-miR-563_st</w:t>
            </w:r>
            <w:r>
              <w:tab/>
              <w:t xml:space="preserve">               </w:t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1185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26a_st</w:t>
            </w:r>
            <w:r w:rsidRPr="00B64DD5">
              <w:rPr>
                <w:color w:val="A6A6A6" w:themeColor="background1" w:themeShade="A6"/>
              </w:rPr>
              <w:tab/>
              <w:t xml:space="preserve">               </w:t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2681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933_st</w:t>
            </w:r>
            <w:r w:rsidRPr="00B64DD5">
              <w:rPr>
                <w:color w:val="A6A6A6" w:themeColor="background1" w:themeShade="A6"/>
              </w:rPr>
              <w:tab/>
              <w:t xml:space="preserve">              </w:t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4711-5p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4445-star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 xml:space="preserve">hsa-miR-593_st 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874_st</w:t>
            </w:r>
            <w:r w:rsidRPr="00B64DD5">
              <w:rPr>
                <w:color w:val="A6A6A6" w:themeColor="background1" w:themeShade="A6"/>
              </w:rPr>
              <w:tab/>
              <w:t xml:space="preserve">              </w:t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4314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Default="00484A06" w:rsidP="007D3B69">
            <w:r>
              <w:t>hsa-miR-3605-3p_st</w:t>
            </w:r>
            <w:r>
              <w:tab/>
            </w:r>
          </w:p>
          <w:p w:rsidR="00484A06" w:rsidRDefault="00484A06" w:rsidP="007D3B69">
            <w:r>
              <w:t>hsa-miR-941_st</w:t>
            </w:r>
            <w:r>
              <w:tab/>
              <w:t xml:space="preserve">               </w:t>
            </w:r>
          </w:p>
          <w:p w:rsidR="00484A06" w:rsidRPr="00211B11" w:rsidRDefault="00484A06" w:rsidP="007D3B69">
            <w:r>
              <w:t>hsa-miR-518c_st</w:t>
            </w:r>
            <w:r>
              <w:tab/>
            </w:r>
          </w:p>
        </w:tc>
        <w:tc>
          <w:tcPr>
            <w:tcW w:w="810" w:type="dxa"/>
          </w:tcPr>
          <w:p w:rsidR="00484A06" w:rsidRDefault="00484A06" w:rsidP="00BC0FD2">
            <w:pPr>
              <w:jc w:val="right"/>
            </w:pPr>
            <w:r>
              <w:t>3.51</w:t>
            </w:r>
          </w:p>
          <w:p w:rsidR="00484A06" w:rsidRDefault="00484A06" w:rsidP="00BC0FD2">
            <w:pPr>
              <w:jc w:val="right"/>
            </w:pPr>
            <w:r>
              <w:t>1.28</w:t>
            </w:r>
          </w:p>
          <w:p w:rsidR="00484A06" w:rsidRDefault="00484A06" w:rsidP="00BC0FD2">
            <w:pPr>
              <w:jc w:val="right"/>
            </w:pPr>
            <w:r>
              <w:t>1.25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4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3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1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1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1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2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2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2</w:t>
            </w:r>
          </w:p>
          <w:p w:rsidR="00484A06" w:rsidRDefault="00484A06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4</w:t>
            </w:r>
          </w:p>
          <w:p w:rsidR="00484A06" w:rsidRDefault="00484A06" w:rsidP="00BC0FD2">
            <w:pPr>
              <w:jc w:val="right"/>
            </w:pPr>
            <w:r>
              <w:t>-1.25</w:t>
            </w:r>
          </w:p>
          <w:p w:rsidR="00484A06" w:rsidRDefault="00484A06" w:rsidP="00BC0FD2">
            <w:pPr>
              <w:jc w:val="right"/>
            </w:pPr>
            <w:r>
              <w:t>-1.26</w:t>
            </w:r>
          </w:p>
          <w:p w:rsidR="00927DEF" w:rsidRDefault="00484A06" w:rsidP="00BC0FD2">
            <w:pPr>
              <w:jc w:val="right"/>
            </w:pPr>
            <w:r>
              <w:t>-1.29</w:t>
            </w:r>
          </w:p>
          <w:p w:rsidR="00484A06" w:rsidRDefault="00484A06" w:rsidP="007D3B69"/>
        </w:tc>
        <w:tc>
          <w:tcPr>
            <w:tcW w:w="2790" w:type="dxa"/>
          </w:tcPr>
          <w:p w:rsidR="00484A06" w:rsidRDefault="00484A06" w:rsidP="007D3B69">
            <w:r>
              <w:t>hsa-miR-320c_st</w:t>
            </w:r>
            <w:r>
              <w:tab/>
            </w:r>
          </w:p>
          <w:p w:rsidR="00484A06" w:rsidRDefault="00484A06" w:rsidP="007D3B69">
            <w:r>
              <w:t>hsa-miR-4488_st</w:t>
            </w:r>
            <w:r>
              <w:tab/>
            </w:r>
          </w:p>
          <w:p w:rsidR="00484A06" w:rsidRDefault="00484A06" w:rsidP="007D3B69">
            <w:r>
              <w:t>hsa-miR-762_st</w:t>
            </w:r>
            <w:r>
              <w:tab/>
              <w:t xml:space="preserve">               </w:t>
            </w:r>
          </w:p>
          <w:p w:rsidR="00484A06" w:rsidRDefault="00484A06" w:rsidP="007D3B69">
            <w:r>
              <w:t>hsa-miR-3940-5p_st</w:t>
            </w:r>
            <w:r>
              <w:tab/>
            </w:r>
          </w:p>
          <w:p w:rsidR="00484A06" w:rsidRDefault="00484A06" w:rsidP="007D3B69">
            <w:r>
              <w:t>hsa-miR-4703-3p_st</w:t>
            </w:r>
            <w:r>
              <w:tab/>
            </w:r>
          </w:p>
          <w:p w:rsidR="00484A06" w:rsidRDefault="00484A06" w:rsidP="007D3B69">
            <w:r>
              <w:t>hsa-miR-642b_st</w:t>
            </w:r>
            <w:r>
              <w:tab/>
            </w:r>
          </w:p>
          <w:p w:rsidR="00484A06" w:rsidRDefault="00484A06" w:rsidP="007D3B69">
            <w:r>
              <w:t>hsa-miR-1305_st</w:t>
            </w:r>
            <w:r>
              <w:tab/>
            </w:r>
          </w:p>
          <w:p w:rsidR="00484A06" w:rsidRDefault="00484A06" w:rsidP="007D3B69">
            <w:r>
              <w:t>hsa-miR-512-3p_st</w:t>
            </w:r>
            <w:r>
              <w:tab/>
            </w:r>
          </w:p>
          <w:p w:rsidR="00484A06" w:rsidRDefault="00484A06" w:rsidP="007D3B69">
            <w:r>
              <w:t>hsa-miR-4668-3p_st</w:t>
            </w:r>
            <w: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139-3p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939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156-3p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689b-star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84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4715-5p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163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674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Default="00484A06" w:rsidP="007D3B69">
            <w:r>
              <w:t>hsa-miR-4284_st</w:t>
            </w:r>
            <w:r>
              <w:tab/>
            </w:r>
          </w:p>
          <w:p w:rsidR="00484A06" w:rsidRDefault="00484A06" w:rsidP="007D3B69">
            <w:r>
              <w:t>hsa-miR-4712-3p_st</w:t>
            </w:r>
            <w:r>
              <w:tab/>
            </w:r>
          </w:p>
          <w:p w:rsidR="00484A06" w:rsidRDefault="00484A06" w:rsidP="007D3B69">
            <w:r>
              <w:t>hsa-miR-1273g_st</w:t>
            </w:r>
            <w:r>
              <w:tab/>
            </w:r>
          </w:p>
          <w:p w:rsidR="00484A06" w:rsidRPr="00211B11" w:rsidRDefault="00484A06" w:rsidP="007D3B69">
            <w:r>
              <w:t>hsa-miR-3201_st</w:t>
            </w:r>
            <w:r>
              <w:tab/>
            </w:r>
          </w:p>
        </w:tc>
        <w:tc>
          <w:tcPr>
            <w:tcW w:w="900" w:type="dxa"/>
          </w:tcPr>
          <w:p w:rsidR="0016478F" w:rsidRDefault="0016478F" w:rsidP="00BC0FD2">
            <w:pPr>
              <w:jc w:val="right"/>
            </w:pPr>
            <w:r>
              <w:t>3.86</w:t>
            </w:r>
          </w:p>
          <w:p w:rsidR="0016478F" w:rsidRDefault="0016478F" w:rsidP="00BC0FD2">
            <w:pPr>
              <w:jc w:val="right"/>
            </w:pPr>
            <w:r>
              <w:t>1.79</w:t>
            </w:r>
          </w:p>
          <w:p w:rsidR="0016478F" w:rsidRDefault="0016478F" w:rsidP="00BC0FD2">
            <w:pPr>
              <w:jc w:val="right"/>
            </w:pPr>
            <w:r>
              <w:t>1.59</w:t>
            </w:r>
          </w:p>
          <w:p w:rsidR="0016478F" w:rsidRDefault="0016478F" w:rsidP="00BC0FD2">
            <w:pPr>
              <w:jc w:val="right"/>
            </w:pPr>
            <w:r>
              <w:t>1.38</w:t>
            </w:r>
          </w:p>
          <w:p w:rsidR="0016478F" w:rsidRDefault="0016478F" w:rsidP="00BC0FD2">
            <w:pPr>
              <w:jc w:val="right"/>
            </w:pPr>
            <w:r>
              <w:t>1.29</w:t>
            </w:r>
          </w:p>
          <w:p w:rsidR="0016478F" w:rsidRDefault="0016478F" w:rsidP="00BC0FD2">
            <w:pPr>
              <w:jc w:val="right"/>
            </w:pPr>
            <w:r>
              <w:t>1.29</w:t>
            </w:r>
          </w:p>
          <w:p w:rsidR="0016478F" w:rsidRDefault="0016478F" w:rsidP="00BC0FD2">
            <w:pPr>
              <w:jc w:val="right"/>
            </w:pPr>
            <w:r>
              <w:t>1.28</w:t>
            </w:r>
          </w:p>
          <w:p w:rsidR="0016478F" w:rsidRDefault="0016478F" w:rsidP="00BC0FD2">
            <w:pPr>
              <w:jc w:val="right"/>
            </w:pPr>
            <w:r>
              <w:t>1.27</w:t>
            </w:r>
          </w:p>
          <w:p w:rsidR="0016478F" w:rsidRDefault="0016478F" w:rsidP="00BC0FD2">
            <w:pPr>
              <w:jc w:val="right"/>
            </w:pPr>
            <w:r>
              <w:t>1.25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3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3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1.22</w:t>
            </w:r>
          </w:p>
          <w:p w:rsidR="0016478F" w:rsidRDefault="0016478F" w:rsidP="00BC0FD2">
            <w:pPr>
              <w:jc w:val="right"/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1.22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2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2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4</w:t>
            </w:r>
          </w:p>
          <w:p w:rsidR="0016478F" w:rsidRDefault="0016478F" w:rsidP="00BC0FD2">
            <w:pPr>
              <w:jc w:val="right"/>
            </w:pPr>
            <w:r w:rsidRPr="00B64DD5">
              <w:rPr>
                <w:color w:val="A6A6A6" w:themeColor="background1" w:themeShade="A6"/>
              </w:rPr>
              <w:t>-1.24</w:t>
            </w:r>
          </w:p>
          <w:p w:rsidR="0016478F" w:rsidRDefault="0016478F" w:rsidP="00BC0FD2">
            <w:pPr>
              <w:jc w:val="right"/>
            </w:pPr>
            <w:r>
              <w:t>-1.25</w:t>
            </w:r>
          </w:p>
          <w:p w:rsidR="0016478F" w:rsidRDefault="0016478F" w:rsidP="00BC0FD2">
            <w:pPr>
              <w:jc w:val="right"/>
            </w:pPr>
            <w:r>
              <w:t>-1.26</w:t>
            </w:r>
          </w:p>
          <w:p w:rsidR="0016478F" w:rsidRDefault="0016478F" w:rsidP="00BC0FD2">
            <w:pPr>
              <w:jc w:val="right"/>
            </w:pPr>
            <w:r>
              <w:t>-1.3</w:t>
            </w:r>
          </w:p>
          <w:p w:rsidR="0016478F" w:rsidRPr="00D0568B" w:rsidRDefault="0016478F" w:rsidP="00D0568B">
            <w:pPr>
              <w:jc w:val="right"/>
            </w:pPr>
            <w:r>
              <w:t>-3.83</w:t>
            </w:r>
            <w:r w:rsidR="00D0568B" w:rsidRPr="00B64DD5">
              <w:rPr>
                <w:color w:val="A6A6A6" w:themeColor="background1" w:themeShade="A6"/>
              </w:rPr>
              <w:t xml:space="preserve"> </w:t>
            </w:r>
          </w:p>
        </w:tc>
        <w:tc>
          <w:tcPr>
            <w:tcW w:w="2790" w:type="dxa"/>
          </w:tcPr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639_st</w:t>
            </w:r>
            <w:r w:rsidRPr="00B64DD5">
              <w:rPr>
                <w:color w:val="A6A6A6" w:themeColor="background1" w:themeShade="A6"/>
              </w:rPr>
              <w:tab/>
              <w:t xml:space="preserve">               </w:t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1238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Pr="00B64DD5" w:rsidRDefault="00484A06" w:rsidP="007D3B69">
            <w:pPr>
              <w:rPr>
                <w:color w:val="A6A6A6" w:themeColor="background1" w:themeShade="A6"/>
              </w:rPr>
            </w:pPr>
            <w:r w:rsidRPr="00B64DD5">
              <w:rPr>
                <w:color w:val="A6A6A6" w:themeColor="background1" w:themeShade="A6"/>
              </w:rPr>
              <w:t>hsa-miR-3668_st</w:t>
            </w:r>
            <w:r w:rsidRPr="00B64DD5">
              <w:rPr>
                <w:color w:val="A6A6A6" w:themeColor="background1" w:themeShade="A6"/>
              </w:rPr>
              <w:tab/>
            </w:r>
          </w:p>
          <w:p w:rsidR="00484A06" w:rsidRDefault="00484A06" w:rsidP="007D3B69">
            <w:r>
              <w:t xml:space="preserve">hsa-miR-569_st </w:t>
            </w:r>
            <w:r>
              <w:tab/>
            </w:r>
          </w:p>
          <w:p w:rsidR="00484A06" w:rsidRDefault="00484A06" w:rsidP="007D3B69">
            <w:r>
              <w:t>hsa-miR-106a_st</w:t>
            </w:r>
            <w:r>
              <w:tab/>
            </w:r>
          </w:p>
          <w:p w:rsidR="00484A06" w:rsidRDefault="00484A06" w:rsidP="007D3B69">
            <w:r>
              <w:t>hsa-miR-20a_st</w:t>
            </w:r>
            <w:r>
              <w:tab/>
              <w:t xml:space="preserve">              </w:t>
            </w:r>
          </w:p>
          <w:p w:rsidR="00484A06" w:rsidRPr="00211B11" w:rsidRDefault="00484A06" w:rsidP="007D3B69">
            <w:r>
              <w:t>hsa-miR-20b_</w:t>
            </w:r>
            <w:proofErr w:type="gramStart"/>
            <w:r>
              <w:t xml:space="preserve">st  </w:t>
            </w:r>
            <w:r>
              <w:tab/>
            </w:r>
            <w:proofErr w:type="gramEnd"/>
          </w:p>
        </w:tc>
        <w:tc>
          <w:tcPr>
            <w:tcW w:w="828" w:type="dxa"/>
          </w:tcPr>
          <w:p w:rsidR="00BC0FD2" w:rsidRDefault="00BC0FD2" w:rsidP="00212B1A">
            <w:pPr>
              <w:jc w:val="right"/>
            </w:pPr>
            <w:r w:rsidRPr="00B64DD5">
              <w:rPr>
                <w:color w:val="A6A6A6" w:themeColor="background1" w:themeShade="A6"/>
              </w:rPr>
              <w:t>1.23</w:t>
            </w:r>
          </w:p>
          <w:p w:rsidR="00BC0FD2" w:rsidRDefault="00BC0FD2" w:rsidP="00212B1A">
            <w:pPr>
              <w:jc w:val="right"/>
            </w:pPr>
            <w:r w:rsidRPr="00B64DD5">
              <w:rPr>
                <w:color w:val="A6A6A6" w:themeColor="background1" w:themeShade="A6"/>
              </w:rPr>
              <w:t>1.21</w:t>
            </w:r>
          </w:p>
          <w:p w:rsidR="00BC0FD2" w:rsidRDefault="00BC0FD2" w:rsidP="00212B1A">
            <w:pPr>
              <w:jc w:val="right"/>
            </w:pPr>
            <w:r w:rsidRPr="00B64DD5">
              <w:rPr>
                <w:color w:val="A6A6A6" w:themeColor="background1" w:themeShade="A6"/>
              </w:rPr>
              <w:t>1.21</w:t>
            </w:r>
          </w:p>
          <w:p w:rsidR="00BC0FD2" w:rsidRDefault="00BC0FD2" w:rsidP="00212B1A">
            <w:pPr>
              <w:jc w:val="right"/>
            </w:pPr>
            <w:r>
              <w:t>-1.27</w:t>
            </w:r>
          </w:p>
          <w:p w:rsidR="00BC0FD2" w:rsidRDefault="00BC0FD2" w:rsidP="00212B1A">
            <w:pPr>
              <w:jc w:val="right"/>
            </w:pPr>
            <w:r>
              <w:t>-2.03</w:t>
            </w:r>
          </w:p>
          <w:p w:rsidR="00BC0FD2" w:rsidRDefault="00BC0FD2" w:rsidP="00212B1A">
            <w:pPr>
              <w:jc w:val="right"/>
            </w:pPr>
            <w:r>
              <w:t>-2.05</w:t>
            </w:r>
          </w:p>
          <w:p w:rsidR="00BC0FD2" w:rsidRDefault="00BC0FD2" w:rsidP="00212B1A">
            <w:pPr>
              <w:jc w:val="right"/>
            </w:pPr>
            <w:r>
              <w:t>-8.06</w:t>
            </w:r>
          </w:p>
          <w:p w:rsidR="00484A06" w:rsidRDefault="00484A06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Default="0016478F" w:rsidP="007D3B69">
            <w:pPr>
              <w:rPr>
                <w:color w:val="A6A6A6" w:themeColor="background1" w:themeShade="A6"/>
              </w:rPr>
            </w:pPr>
          </w:p>
          <w:p w:rsidR="0016478F" w:rsidRPr="00B64DD5" w:rsidRDefault="0016478F" w:rsidP="007D3B69">
            <w:pPr>
              <w:rPr>
                <w:color w:val="A6A6A6" w:themeColor="background1" w:themeShade="A6"/>
              </w:rPr>
            </w:pPr>
          </w:p>
        </w:tc>
      </w:tr>
    </w:tbl>
    <w:p w:rsidR="003B6C3A" w:rsidRDefault="003B6C3A"/>
    <w:sectPr w:rsidR="003B6C3A" w:rsidSect="003B6C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MbYwsTQwtTS0sDBQ0lEKTi0uzszPAykwqQUAMt1QgSwAAAA="/>
  </w:docVars>
  <w:rsids>
    <w:rsidRoot w:val="003B6C3A"/>
    <w:rsid w:val="000851CC"/>
    <w:rsid w:val="000E0588"/>
    <w:rsid w:val="0016478F"/>
    <w:rsid w:val="001F0D2B"/>
    <w:rsid w:val="00211B11"/>
    <w:rsid w:val="00212B1A"/>
    <w:rsid w:val="002E5C6D"/>
    <w:rsid w:val="00386D9E"/>
    <w:rsid w:val="003B0F0A"/>
    <w:rsid w:val="003B6C3A"/>
    <w:rsid w:val="003E0BA0"/>
    <w:rsid w:val="00484A06"/>
    <w:rsid w:val="004A7B95"/>
    <w:rsid w:val="00607172"/>
    <w:rsid w:val="00612FF2"/>
    <w:rsid w:val="0067282E"/>
    <w:rsid w:val="00752E5D"/>
    <w:rsid w:val="00927DEF"/>
    <w:rsid w:val="00947D20"/>
    <w:rsid w:val="009D235D"/>
    <w:rsid w:val="00AC5988"/>
    <w:rsid w:val="00B64DD5"/>
    <w:rsid w:val="00BA67DC"/>
    <w:rsid w:val="00BC0FD2"/>
    <w:rsid w:val="00C3190B"/>
    <w:rsid w:val="00C8056E"/>
    <w:rsid w:val="00C819C6"/>
    <w:rsid w:val="00C92799"/>
    <w:rsid w:val="00C942E9"/>
    <w:rsid w:val="00C94EBA"/>
    <w:rsid w:val="00D0568B"/>
    <w:rsid w:val="00D4533F"/>
    <w:rsid w:val="00E14322"/>
    <w:rsid w:val="00F1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2983"/>
  <w15:docId w15:val="{F8BF8A1F-A337-45FF-A01B-D6D85FAB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B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a</dc:creator>
  <cp:lastModifiedBy>Zeljka Mcbride</cp:lastModifiedBy>
  <cp:revision>8</cp:revision>
  <dcterms:created xsi:type="dcterms:W3CDTF">2019-11-19T10:31:00Z</dcterms:created>
  <dcterms:modified xsi:type="dcterms:W3CDTF">2019-12-12T06:19:00Z</dcterms:modified>
</cp:coreProperties>
</file>